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>itle</w:t>
      </w:r>
      <w:r>
        <w:rPr>
          <w:bCs/>
          <w:kern w:val="0"/>
          <w:sz w:val="24"/>
        </w:rPr>
        <w:t xml:space="preserve">: Quantitative Proteomics Analysis of Tissue Interstitial Fluid for </w:t>
      </w:r>
      <w:r>
        <w:rPr>
          <w:bCs/>
          <w:kern w:val="0"/>
          <w:sz w:val="24"/>
        </w:rPr>
        <w:t xml:space="preserve">Identification </w:t>
      </w:r>
      <w:r>
        <w:rPr>
          <w:bCs/>
          <w:kern w:val="0"/>
          <w:sz w:val="24"/>
        </w:rPr>
        <w:t xml:space="preserve">of </w:t>
      </w:r>
      <w:r>
        <w:rPr>
          <w:bCs/>
          <w:kern w:val="0"/>
          <w:sz w:val="24"/>
        </w:rPr>
        <w:t xml:space="preserve">Novel Serum </w:t>
      </w:r>
      <w:r>
        <w:rPr>
          <w:bCs/>
          <w:kern w:val="0"/>
          <w:sz w:val="24"/>
        </w:rPr>
        <w:t>C</w:t>
      </w:r>
      <w:r>
        <w:rPr>
          <w:bCs/>
          <w:kern w:val="0"/>
          <w:sz w:val="24"/>
        </w:rPr>
        <w:t xml:space="preserve">andidate </w:t>
      </w:r>
      <w:r>
        <w:rPr>
          <w:bCs/>
          <w:kern w:val="0"/>
          <w:sz w:val="24"/>
        </w:rPr>
        <w:t>Diagnostic</w:t>
      </w:r>
      <w:r>
        <w:rPr>
          <w:bCs/>
          <w:kern w:val="0"/>
          <w:sz w:val="24"/>
        </w:rPr>
        <w:t xml:space="preserve"> Marker </w:t>
      </w:r>
      <w:r>
        <w:rPr>
          <w:bCs/>
          <w:kern w:val="0"/>
          <w:sz w:val="24"/>
        </w:rPr>
        <w:t>for</w:t>
      </w:r>
      <w:r>
        <w:rPr>
          <w:bCs/>
          <w:kern w:val="0"/>
          <w:sz w:val="24"/>
        </w:rPr>
        <w:t xml:space="preserve"> Hepatocellular Carcinom</w:t>
      </w:r>
      <w:r>
        <w:rPr>
          <w:bCs/>
          <w:kern w:val="0"/>
          <w:sz w:val="24"/>
        </w:rPr>
        <w:t>a</w:t>
      </w:r>
    </w:p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bookmarkStart w:id="0" w:name="OLE_LINK41"/>
      <w:r>
        <w:rPr>
          <w:b/>
          <w:bCs/>
          <w:kern w:val="0"/>
          <w:sz w:val="24"/>
        </w:rPr>
        <w:t>Authors</w:t>
      </w:r>
      <w:r>
        <w:rPr>
          <w:bCs/>
          <w:kern w:val="0"/>
          <w:sz w:val="24"/>
        </w:rPr>
        <w:t xml:space="preserve">: </w:t>
      </w:r>
      <w:r>
        <w:rPr>
          <w:bCs/>
          <w:kern w:val="0"/>
          <w:sz w:val="24"/>
        </w:rPr>
        <w:t>Wei Sun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Baocai Xing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Lihai Guo,</w:t>
      </w:r>
      <w:r>
        <w:rPr>
          <w:bCs/>
          <w:kern w:val="0"/>
          <w:sz w:val="24"/>
        </w:rPr>
        <w:t xml:space="preserve"> Zhilei Lui, </w:t>
      </w:r>
      <w:r>
        <w:rPr>
          <w:bCs/>
          <w:kern w:val="0"/>
          <w:sz w:val="24"/>
        </w:rPr>
        <w:t xml:space="preserve">Jinsong Mu, </w:t>
      </w:r>
      <w:r>
        <w:rPr>
          <w:bCs/>
          <w:kern w:val="0"/>
          <w:sz w:val="24"/>
        </w:rPr>
        <w:t xml:space="preserve">Longqin Sun, </w:t>
      </w:r>
      <w:r>
        <w:rPr>
          <w:bCs/>
          <w:kern w:val="0"/>
          <w:sz w:val="24"/>
        </w:rPr>
        <w:t xml:space="preserve">Handong Wei, </w:t>
      </w:r>
      <w:bookmarkStart w:id="1" w:name="OLE_LINK78"/>
      <w:bookmarkStart w:id="2" w:name="OLE_LINK77"/>
      <w:r>
        <w:rPr>
          <w:bCs/>
          <w:kern w:val="0"/>
          <w:sz w:val="24"/>
        </w:rPr>
        <w:t>Xiaohang Zhao</w:t>
      </w:r>
      <w:bookmarkEnd w:id="1"/>
      <w:bookmarkEnd w:id="2"/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Xiaoho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Qian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Ying Jiang, Fuchu He</w:t>
      </w:r>
      <w:bookmarkEnd w:id="0"/>
    </w:p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Information</w:t>
      </w:r>
      <w:r>
        <w:rPr>
          <w:b/>
          <w:bCs/>
          <w:kern w:val="0"/>
          <w:sz w:val="24"/>
        </w:rPr>
        <w:t xml:space="preserve">: </w:t>
      </w:r>
      <w:r>
        <w:rPr>
          <w:b/>
          <w:sz w:val="24"/>
        </w:rPr>
        <w:t>Table S2-S4, Figure S1.</w:t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2. Up-regulated proteins which could be expressed by immune cells or organs.</w:t>
      </w:r>
    </w:p>
    <w:tbl>
      <w:tblPr>
        <w:tblW w:w="530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851"/>
        <w:gridCol w:w="3990"/>
      </w:tblGrid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szCs w:val="21"/>
              </w:rPr>
              <w:t>Entry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szCs w:val="21"/>
              </w:rPr>
              <w:t>Protein names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szCs w:val="21"/>
              </w:rPr>
              <w:t>Tissue specificity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O00148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P-dependent RNA helicase DDX39A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ower levels in thymus and spleen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1009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lpha-1-antitryps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euk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2788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actotransferr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eripheral blood neutrophi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4196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istidine-rich glycoprote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acrophag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5109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tein S100-A8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yeloid 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5154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sma serine protease inhibitor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gakaryocytes and platelets.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6396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elsol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agocytic cells and platelet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6702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tein S100-A9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yeloid 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8670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iment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- and B-lymph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0C0L5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mplement C4-B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owest levels in the thymus and spleen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1413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lucose-6-phosphate 1-dehydrogenase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mphoblasts and granul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3796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stin-2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leen and other lymph node-containing organs, peripheral blood T-lymphocytes, neutrophils, monocytes, B-lymphocytes, and myeloid 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4598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eutrophil cytosol factor 1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eripheral blood monocytes and neutrophi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4780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atrix metalloproteinase-9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rmal alveolar macrophages and granul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5144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minopeptidase N (CD13)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ranulocytes and mon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6949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tathm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hymus and bone marrow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17931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lectin-3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tivated macrophag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25815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tein S100-P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leen and leukocyte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26885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eptidyl-prolyl cis-trans isomerase FKBP2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-cells and thymu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31146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ronin-1A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hymus, spleen, bone marrow and lymph node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33241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mphocyte-specific protein 1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tivated T-lymph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35579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yosin-9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eukocy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36222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itinase-3-like protein 1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tivated macrophages, articular chondrocytes, synovial 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40121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acrophage-capping prote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acrophages and macrophage-like 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48595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rpin B10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yeloid cells and the bone marrow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50552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asodilator-stimulated phosphoprote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telet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63162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mall nuclear ribonucleoprotein-associated protein 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mphoblast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67936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ropomyosin alpha-4 cha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telet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80188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Neutrophil gelatinase-associated lipocalin 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one marrow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80511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tein S100-A12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eutrophils, monocytes and activated macrophage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15084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otein disulfide-isomerase A6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latelet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16643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rebr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eripheral blood lymphocytes, including T-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6JBY9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pZ-interacting protein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mphoid organs, including spleen, thymus, peripheral blood leukocytes, lymph node and bone marrow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969H8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yeloid-derived growth factor(IL-25)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one marrow cell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96PD5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-acetylmuramoyl-L-alanine amidase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mph nodes and thymus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9UBG0</w:t>
            </w:r>
          </w:p>
        </w:tc>
        <w:tc>
          <w:tcPr>
            <w:tcW w:w="38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-type mannose receptor 2 (CD280)</w:t>
            </w:r>
          </w:p>
        </w:tc>
        <w:tc>
          <w:tcPr>
            <w:tcW w:w="3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leen, thymus and macrophage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3. Down-regulated proteins which are expressed in the liver.</w:t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37"/>
        <w:gridCol w:w="3768"/>
      </w:tblGrid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kern w:val="0"/>
                <w:szCs w:val="21"/>
              </w:rPr>
              <w:t>Entry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kern w:val="0"/>
                <w:szCs w:val="21"/>
              </w:rPr>
              <w:t>Protein names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kern w:val="0"/>
                <w:szCs w:val="21"/>
              </w:rPr>
              <w:t>Expression in the liver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0076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cetyl-CoA carboxylase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14832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hytanoyl-CoA dioxygenase, peroxisomal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1502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trin beta chain, non-erythrocytic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4370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ulfotransferase family cytosolic 1B member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6061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rotein diaphanous homolog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7552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noyl-CoA delta isomerase 2, mitochondrial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bundant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7589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Cytosolic 10-formyltetrahydrofolate dehydrogenase (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7593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amma-butyrobetaine dioxyge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Moderate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7605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EC14-like protein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trong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9515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flatoxin B1 aldehyde reductase member 3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9581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erum deprivation-response prote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Lower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0279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Ferritin heavy cha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0710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cyl-CoA-binding prote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0826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utathione S-transferase A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0948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utathione S-transferase Mu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1455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cohol dehydroge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1693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Fumarylacetoacet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1751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do-keto reductase family 1 member C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1828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utathione peroxidase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ostly in liver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2154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erine--pyruvate amino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2230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Non-specific lipid-transfer prote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2429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anine aminotransferase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28332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cohol dehydrogenase 6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004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Flavin reduct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redominant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071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utathione S-transferase theta-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Low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132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Carbamoyl-phosphate synth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rimari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218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ycerol ki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312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Long-chain-fatty-acid--CoA ligase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552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Cystathionine beta-synth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Strong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555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hosphoenolpyruvate carboxykinase, cytosolic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3557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ycogen debranching enzym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026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Nicotinamide N-methyl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redominant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076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ignal transducer and activator of transcription 3 (Acute-phase response factor)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349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Nicotinamide phosphoribosyl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 in large amount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601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hosphorylase b kinase regulatory subunit alpha, liver isoform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redominant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918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4-trimethylaminobutyraldehyde dehydroge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975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cyl-coenzyme A thioesterase 2, mitochondrial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trongest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4988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strogen sulfo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5005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Ketohexoki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ost abundant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50225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ulfotransferase 1A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5165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eroxisomal multifunctional enzyme type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est concentrat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5185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3-oxo-5-beta-steroid 4-dehydroge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 in liver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5486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Hydroxymethylglutaryl-CoA synthase, mitochondrial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5526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denosine ki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6207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Ras-related protein R-Ras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oderate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7841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utathione S-transferase omega-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8040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4-aminobutyrate aminotransferase, mitochondrial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concentrat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0026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-adenosylmethionine synthase isoform type-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0444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1,4-alpha-glucan-branching enzym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0627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dehyde oxid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Abundant 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06520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Bile salt sulfo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0842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Peroxisomal bifunctional enzyme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305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Bifunctional coenzyme A synthase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322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elenium-binding protein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Highly expressed 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4032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Bile acid-CoA:amino acid N-acyl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411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Dihydropyrimidi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435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uanidinoacetate N-methyl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444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rowth factor receptor-bound protein 14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474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ycine N-methyl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491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Prostaglandin reductase 1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506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eroxisomal acyl-coenzyme A oxidase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671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Kynureni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16775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ydroxyacylglutathione hydrolase, mitochondrial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68CK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cyl-coenzyme A synthetase ACSM2B, mitochondrial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7Z4W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L-xylulose reduct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8NFW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N-acylneuraminate cytidylyltransfer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308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Betaine--homocysteine S-methyltransferase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in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309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Homogentisate 1,2-dioxygenase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6C11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FGGY carbohydrate kinase domain-containing prote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Low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6DG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Carboxymethylenebutenolidase homolog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6IU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pha/beta hydrolase domain-containing protein 14B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6KP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Cytosolic non-specific dipeptidase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942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eroxisomal acyl-coenzyme A oxidase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949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rotein deglycase DJ-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BV5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1,2-dihydroxy-3-keto-5-methylthiopentene dioxyge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H2A2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dehyde dehydrogenase family 8 member A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H2M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-methylmethionine--homocysteine S-methyltransferase BHMT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HC3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yoxalase domain-containing protein 4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HCE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Rho guanine nucleotide exchange factor 10-like prote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NQ9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POBEC1 complementation factor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NQR4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Omega-amidase NIT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NVD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lpha-parv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NZN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EH domain-containing protein 3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Moderate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UBQ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lyoxylate reductase/hydroxypyruvate reduct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ost abundantly expressed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UJM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ydroxyacid oxidase 1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UKK9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DP-sugar pyrophosphat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ost abundant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UKL6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Phosphatidylcholine transfer protein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UQB8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Brain-specific angiogenesis inhibitor 1-associated protein 2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Highest expression (a short isoform) 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Y223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Bifunctional UDP-N-acetylglucosamine 2-epimerase/N-acetylmannosamine kinase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est expression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Y2S2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Lambda-crystallin homolog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Highest level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Q9Y617</w:t>
            </w:r>
          </w:p>
        </w:tc>
        <w:tc>
          <w:tcPr>
            <w:tcW w:w="343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Phosphoserine aminotransferase </w:t>
            </w:r>
          </w:p>
        </w:tc>
        <w:tc>
          <w:tcPr>
            <w:tcW w:w="37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High leve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</w:rPr>
        <w:t xml:space="preserve">Table S4. </w:t>
      </w:r>
      <w:r>
        <w:rPr>
          <w:b/>
          <w:sz w:val="24"/>
        </w:rPr>
        <w:t>Clinical information</w:t>
      </w:r>
      <w:r>
        <w:rPr>
          <w:b/>
          <w:sz w:val="24"/>
        </w:rPr>
        <w:t xml:space="preserve"> of cases included for ELISA analysis.</w:t>
      </w:r>
    </w:p>
    <w:p>
      <w:pPr>
        <w:pStyle w:val="Normal"/>
        <w:ind w:left="540" w:firstLine="204"/>
        <w:rPr>
          <w:sz w:val="24"/>
          <w:lang w:val="pt-BR"/>
        </w:rPr>
      </w:pPr>
      <w:r>
        <w:rPr>
          <w:sz w:val="24"/>
          <w:lang w:val="pt-BR"/>
        </w:rPr>
        <w:t>(1)</w:t>
      </w:r>
      <w:r>
        <w:rPr>
          <w:kern w:val="0"/>
          <w:sz w:val="24"/>
          <w:lang w:val="pt-BR"/>
        </w:rPr>
        <w:t xml:space="preserve"> LC samples (n=47).</w:t>
      </w:r>
      <w:r>
        <w:rPr>
          <w:sz w:val="24"/>
          <w:lang w:val="pt-BR"/>
        </w:rPr>
        <w:t xml:space="preserve"> (2)</w:t>
      </w:r>
      <w:r>
        <w:rPr>
          <w:kern w:val="0"/>
          <w:sz w:val="24"/>
          <w:lang w:val="pt-BR"/>
        </w:rPr>
        <w:t xml:space="preserve"> HCC samples (n=47)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681"/>
        <w:gridCol w:w="746"/>
        <w:gridCol w:w="773"/>
        <w:gridCol w:w="773"/>
        <w:gridCol w:w="773"/>
        <w:gridCol w:w="773"/>
        <w:gridCol w:w="773"/>
        <w:gridCol w:w="699"/>
        <w:gridCol w:w="1051"/>
        <w:gridCol w:w="1276"/>
      </w:tblGrid>
      <w:tr>
        <w:trPr>
          <w:trHeight w:val="250" w:hRule="atLeast"/>
        </w:trPr>
        <w:tc>
          <w:tcPr>
            <w:tcW w:w="903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(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)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LC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samples</w:t>
            </w:r>
          </w:p>
        </w:tc>
      </w:tr>
      <w:tr>
        <w:trPr>
          <w:trHeight w:val="342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o.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ge(y)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s-Ag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s-Ab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e-Ag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e-Ab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c-Ab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CV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FP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ng/ml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100A9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ng/ml)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4.48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44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3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7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.56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2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48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2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08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2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7.68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26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.91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3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6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7.45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3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.32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3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0.97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3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.57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36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8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3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.47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.2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.09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2.88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.7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3.34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7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121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.62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4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.75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5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8.22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5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26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5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7.27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8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.31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9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6.11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96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4.79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97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6.2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9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7.11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9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9.09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0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9.88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0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7.27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0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.31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10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1.52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0.74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5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4.75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4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0.1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9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4.95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9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0.11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0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.3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1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1.3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4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.20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5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4.69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6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95 </w:t>
            </w:r>
          </w:p>
        </w:tc>
      </w:tr>
      <w:tr>
        <w:trPr>
          <w:trHeight w:val="25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72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7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.89 </w:t>
            </w:r>
          </w:p>
        </w:tc>
      </w:tr>
      <w:tr>
        <w:trPr>
          <w:trHeight w:val="236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8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46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8.09 </w:t>
            </w:r>
          </w:p>
        </w:tc>
      </w:tr>
      <w:tr>
        <w:trPr>
          <w:trHeight w:val="236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18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8.88 </w:t>
            </w:r>
          </w:p>
        </w:tc>
      </w:tr>
    </w:tbl>
    <w:p>
      <w:pPr>
        <w:pStyle w:val="Normal"/>
        <w:ind w:left="540" w:firstLine="204"/>
        <w:rPr>
          <w:kern w:val="0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widowControl/>
        <w:rPr>
          <w:rFonts w:ascii="Arial" w:hAnsi="Arial" w:cs="Arial"/>
          <w:b/>
          <w:b/>
          <w:bCs/>
          <w:kern w:val="0"/>
          <w:sz w:val="15"/>
          <w:szCs w:val="15"/>
          <w:lang w:val="pt-BR"/>
        </w:rPr>
      </w:pPr>
      <w:r>
        <w:rPr>
          <w:rFonts w:cs="Arial" w:ascii="Arial" w:hAnsi="Arial"/>
          <w:b/>
          <w:bCs/>
          <w:kern w:val="0"/>
          <w:sz w:val="15"/>
          <w:szCs w:val="15"/>
          <w:lang w:val="pt-B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Arial" w:hAnsi="Arial" w:cs="Arial"/>
          <w:b/>
          <w:b/>
          <w:bCs/>
          <w:kern w:val="0"/>
          <w:sz w:val="15"/>
          <w:szCs w:val="15"/>
        </w:rPr>
      </w:pPr>
      <w:r>
        <w:rPr>
          <w:rFonts w:cs="Arial" w:ascii="Arial" w:hAnsi="Arial"/>
          <w:b/>
          <w:bCs/>
          <w:kern w:val="0"/>
          <w:sz w:val="15"/>
          <w:szCs w:val="15"/>
        </w:rPr>
      </w:r>
    </w:p>
    <w:tbl>
      <w:tblPr>
        <w:tblW w:w="13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97"/>
        <w:gridCol w:w="783"/>
        <w:gridCol w:w="1083"/>
        <w:gridCol w:w="1016"/>
        <w:gridCol w:w="819"/>
        <w:gridCol w:w="819"/>
        <w:gridCol w:w="819"/>
        <w:gridCol w:w="819"/>
        <w:gridCol w:w="852"/>
        <w:gridCol w:w="567"/>
        <w:gridCol w:w="992"/>
        <w:gridCol w:w="1134"/>
        <w:gridCol w:w="1417"/>
        <w:gridCol w:w="993"/>
      </w:tblGrid>
      <w:tr>
        <w:trPr>
          <w:trHeight w:val="285" w:hRule="atLeast"/>
        </w:trPr>
        <w:tc>
          <w:tcPr>
            <w:tcW w:w="1346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(2</w:t>
            </w:r>
            <w:r>
              <w:rPr>
                <w:rFonts w:cs="Arial" w:ascii="Arial" w:hAnsi="Arial"/>
                <w:b/>
                <w:kern w:val="0"/>
                <w:szCs w:val="21"/>
              </w:rPr>
              <w:t>) HCC samples</w:t>
            </w:r>
          </w:p>
        </w:tc>
      </w:tr>
      <w:tr>
        <w:trPr>
          <w:trHeight w:val="30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o.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ge(y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Edmonds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FP(ng/ml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s-A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s-Ab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e-A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e-Ab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Bc-A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HC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UICC'sTN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TumorSize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100A9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ng/ml)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4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178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×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3.4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46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×4.2×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5.36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3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×1.5×1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9.1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×7×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5.65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0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×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81.4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0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×2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40.75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0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×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8.71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0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2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×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8.55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03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1.96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×10×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4.34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1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×5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5.62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2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030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4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×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9.18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2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×3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6.1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2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×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1.3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2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6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×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1.72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3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×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4.52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3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×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5.94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3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×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4.2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780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×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39.06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×3.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5.21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×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1.44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×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0.42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4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×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2.70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510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×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8.3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4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×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2.44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5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×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7.84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5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67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×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1.53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5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8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×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7.02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9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1.0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6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6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×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7.00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6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×3×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7.4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6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57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×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11.0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6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721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4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×12×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6.28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6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04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×16×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4.27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7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×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3.32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7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5×5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7.20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7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×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2.66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7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3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×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9.63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8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×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2.20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8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31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×4.5×3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6.21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6×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4.80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8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1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×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10.43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787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×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.21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9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×11×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17.23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9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×1.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.05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9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971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4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3×5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2.79 </w:t>
            </w:r>
          </w:p>
        </w:tc>
      </w:tr>
      <w:tr>
        <w:trPr>
          <w:trHeight w:val="225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9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N0M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×1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11.81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Up-regulated proteins which are expressed in immune organs or cells.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767330" cy="22326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559" t="34010" r="13769" b="22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33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宋体;SimSun"/>
      <w:kern w:val="0"/>
      <w:sz w:val="24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FF" w:val="clear"/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4:43:00Z</dcterms:created>
  <dc:creator>island</dc:creator>
  <dc:description/>
  <cp:keywords/>
  <dc:language>en-US</dc:language>
  <cp:lastModifiedBy>sw</cp:lastModifiedBy>
  <cp:lastPrinted>2016-01-31T21:09:00Z</cp:lastPrinted>
  <dcterms:modified xsi:type="dcterms:W3CDTF">2016-02-01T15:51:00Z</dcterms:modified>
  <cp:revision>34</cp:revision>
  <dc:subject/>
  <dc:title/>
</cp:coreProperties>
</file>